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Arial" w:cs="Arial" w:eastAsia="Arial" w:hAnsi="Arial"/>
          <w:b w:val="1"/>
          <w:bCs w:val="1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Table S2: Detail of 85 preliminary M-QTLs identified for Fe toxicity tolerance related traits</w:t>
      </w:r>
      <w:r w:rsidDel="00000000" w:rsidR="00000000" w:rsidRPr="00000000">
        <w:rPr>
          <w:rtl w:val="0"/>
        </w:rPr>
      </w:r>
    </w:p>
    <w:tbl>
      <w:tblPr>
        <w:tblStyle w:val="Table1"/>
        <w:tblW w:w="855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80"/>
        <w:gridCol w:w="1843"/>
        <w:gridCol w:w="1842"/>
        <w:gridCol w:w="1985"/>
        <w:gridCol w:w="1700"/>
        <w:tblGridChange w:id="0">
          <w:tblGrid>
            <w:gridCol w:w="1180"/>
            <w:gridCol w:w="1843"/>
            <w:gridCol w:w="1842"/>
            <w:gridCol w:w="1985"/>
            <w:gridCol w:w="17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MetaQTL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Start Marker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Start position (cM)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Stop Marker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Stop position (cM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013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8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014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8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808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5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058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089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.6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092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.4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097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.8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807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.9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118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.2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120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.8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129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.9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336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.9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148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.1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23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.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6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.6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340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.8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236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239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750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9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293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543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.3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306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7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312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.7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313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.3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63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.0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341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.9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360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.0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362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.3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52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3.1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384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5.9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397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397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6.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439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9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688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3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457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3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460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1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470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1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475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490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496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.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532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.7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533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.5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553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.5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560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1.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605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.7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575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.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517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.9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591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.7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3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2.7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612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5.7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368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7.6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614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7.8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638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1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640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9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658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.5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660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5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663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.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667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8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670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.5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673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.8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698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.8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617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.2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719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.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725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.5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737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5.3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739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.7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755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1.2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755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1.7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43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3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798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2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806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7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599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814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7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816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5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831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.8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834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841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4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841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5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863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.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863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.2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877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.0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564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.3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347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.0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891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.8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903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.3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45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.6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942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2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943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8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996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.1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998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998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1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999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5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098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3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13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2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800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7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826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5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113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7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118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125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6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371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7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143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.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146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.7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147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.5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150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.4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151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3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153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.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41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.1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618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.3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179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.5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549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.7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l 8.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804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237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8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260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5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262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3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763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9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642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4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275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6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277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.6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278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5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283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.5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295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.4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298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.9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303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.9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308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.7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327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.1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328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.7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l9 9.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400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8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401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410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4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413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.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414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2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415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.4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430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.4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437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5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449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.3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353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.9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457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.5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460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.9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316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.0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378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.5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470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.5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538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.6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481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.3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88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.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513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9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516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6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5179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3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521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6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574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.6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575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.1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598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602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622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8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625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120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4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647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.8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657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.0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609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.9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6840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.7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688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.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6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728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.5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7654-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.9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773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95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777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3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794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2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795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.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3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8482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.4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850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.6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4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8667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1.91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M28668</w:t>
            </w:r>
          </w:p>
        </w:tc>
        <w:tc>
          <w:tcPr>
            <w:shd w:fill="auto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.1</w:t>
            </w:r>
          </w:p>
        </w:tc>
      </w:tr>
    </w:tbl>
    <w:p w:rsidR="00000000" w:rsidDel="00000000" w:rsidP="00000000" w:rsidRDefault="00000000" w:rsidRPr="00000000" w14:paraId="000001B0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IN"/>
      </w:rPr>
    </w:rPrDefault>
    <w:pPrDefault>
      <w:pPr>
        <w:spacing w:after="20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59"/>
    <w:rsid w:val="00212D35"/>
    <w:pPr>
      <w:spacing w:after="0" w:line="240" w:lineRule="auto"/>
    </w:pPr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2nVI8c4BpyoLNQqtY/CngQjmYQ==">CgMxLjA4AHIhMXVtb1o0WVZUY0hlTVZOaHl5VUM1d1pONzRLaHYzYi1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19:14:00Z</dcterms:created>
  <dc:creator>sandeep</dc:creator>
</cp:coreProperties>
</file>